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AB549" w14:textId="5817096D" w:rsidR="000F5E6D" w:rsidRPr="00A920EC" w:rsidRDefault="00A920EC">
      <w:pPr>
        <w:rPr>
          <w:rFonts w:ascii="Times New Roman" w:hAnsi="Times New Roman" w:cs="Times New Roman"/>
          <w:u w:val="single"/>
        </w:rPr>
      </w:pPr>
      <w:r w:rsidRPr="00A920EC">
        <w:rPr>
          <w:rFonts w:ascii="Times New Roman" w:hAnsi="Times New Roman" w:cs="Times New Roman"/>
          <w:u w:val="single"/>
        </w:rPr>
        <w:t>Supplementary material</w:t>
      </w:r>
    </w:p>
    <w:p w14:paraId="06D18CF1" w14:textId="3018B412" w:rsidR="00A920EC" w:rsidRDefault="00A920EC">
      <w:pPr>
        <w:rPr>
          <w:rFonts w:ascii="Times New Roman" w:hAnsi="Times New Roman" w:cs="Times New Roman"/>
        </w:rPr>
      </w:pPr>
    </w:p>
    <w:p w14:paraId="537EB91E" w14:textId="4ADFBF19" w:rsidR="00A920EC" w:rsidRDefault="00A920EC" w:rsidP="00A920EC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341E1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T</w:t>
      </w:r>
      <w:r w:rsidRPr="00341E17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1</w:t>
      </w:r>
      <w:r w:rsidRPr="00341E17">
        <w:rPr>
          <w:rFonts w:ascii="Times New Roman" w:eastAsia="Times New Roman" w:hAnsi="Times New Roman" w:cs="Times New Roman"/>
          <w:b/>
          <w:bCs/>
          <w:color w:val="000000" w:themeColor="text1"/>
        </w:rPr>
        <w:t>. Characteristics of patients with diagnosis of GCA despite non-positive additional test results.</w:t>
      </w:r>
    </w:p>
    <w:p w14:paraId="68B1E096" w14:textId="77777777" w:rsidR="00A920EC" w:rsidRPr="00341E17" w:rsidRDefault="00A920EC" w:rsidP="00A920EC">
      <w:pPr>
        <w:rPr>
          <w:rFonts w:ascii="Times New Roman" w:hAnsi="Times New Roman" w:cs="Times New Roman"/>
        </w:rPr>
      </w:pPr>
    </w:p>
    <w:tbl>
      <w:tblPr>
        <w:tblStyle w:val="TableGrid"/>
        <w:tblW w:w="9000" w:type="dxa"/>
        <w:tblLayout w:type="fixed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A920EC" w:rsidRPr="005D6A56" w14:paraId="36C02F4F" w14:textId="77777777" w:rsidTr="00C05817"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909DD9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  <w:r w:rsidRPr="005D6A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</w:t>
            </w:r>
          </w:p>
          <w:p w14:paraId="2A046187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  <w:r w:rsidRPr="005D6A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1E4DC4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  <w:r w:rsidRPr="005D6A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R criteria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9A03E2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  <w:r w:rsidRPr="005D6A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CAPS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93F156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6A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9E2A02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6A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BE90A6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6A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ments</w:t>
            </w:r>
          </w:p>
        </w:tc>
      </w:tr>
      <w:tr w:rsidR="00A920EC" w:rsidRPr="005D6A56" w14:paraId="4A795258" w14:textId="77777777" w:rsidTr="00C05817"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E3BF0C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  <w:r w:rsidRPr="005D6A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, 64</w:t>
            </w:r>
          </w:p>
          <w:p w14:paraId="0D24DE91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  <w:r w:rsidRPr="005D6A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5A7B24C9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3F1121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filled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80FE39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A5A561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C63775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4A4657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C567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vincing clinical picture and response to steroid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C567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fter 8 day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AB after 4 weeks on steroids.</w:t>
            </w:r>
          </w:p>
        </w:tc>
      </w:tr>
      <w:tr w:rsidR="00A920EC" w:rsidRPr="005D6A56" w14:paraId="396A5F0C" w14:textId="77777777" w:rsidTr="00C05817"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58D289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  <w:r w:rsidRPr="005D6A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, 69</w:t>
            </w:r>
          </w:p>
          <w:p w14:paraId="0991A013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  <w:r w:rsidRPr="005D6A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32B6A543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EEC333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filled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C3366C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0B9E3B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C224D5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0BF2B1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veloped s</w:t>
            </w: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lp necrosis with medium vessel granulomatous vasculitis 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kin</w:t>
            </w: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iopsy.</w:t>
            </w:r>
          </w:p>
        </w:tc>
      </w:tr>
      <w:tr w:rsidR="00A920EC" w:rsidRPr="005D6A56" w14:paraId="39943931" w14:textId="77777777" w:rsidTr="00C05817"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CD14AB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  <w:r w:rsidRPr="005D6A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, 69</w:t>
            </w:r>
          </w:p>
          <w:p w14:paraId="169EBEA3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  <w:r w:rsidRPr="005D6A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630436E0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BA0A0A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lfilled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1FF33C" w14:textId="77777777" w:rsidR="00A920EC" w:rsidRPr="00341E17" w:rsidRDefault="00A920EC" w:rsidP="00C05817">
            <w:pPr>
              <w:rPr>
                <w:rFonts w:ascii="Times New Roman" w:hAnsi="Times New Roman" w:cs="Times New Roman"/>
              </w:rPr>
            </w:pP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C2F0DA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9ED3E9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344DA9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67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nvincing clinical picture and response to steroids; </w:t>
            </w: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fter 2 week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AB after 4 weeks on steroids.</w:t>
            </w:r>
          </w:p>
        </w:tc>
      </w:tr>
      <w:tr w:rsidR="00A920EC" w:rsidRPr="005D6A56" w14:paraId="6F7B0B51" w14:textId="77777777" w:rsidTr="00C05817"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62E838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6A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, 73</w:t>
            </w:r>
          </w:p>
          <w:p w14:paraId="1B735089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31E56758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BA7110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fulfilled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904157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2767DE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onclusive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C89181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82E43F" w14:textId="77777777" w:rsidR="00A920EC" w:rsidRPr="005D6A56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itial </w:t>
            </w: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one </w:t>
            </w: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ter 3 days on steroids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lared following rapid steroid taper; </w:t>
            </w:r>
            <w:r w:rsidRPr="005D6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sequent U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positive.</w:t>
            </w:r>
          </w:p>
        </w:tc>
      </w:tr>
    </w:tbl>
    <w:p w14:paraId="3EC0EB0F" w14:textId="6B5494BB" w:rsidR="00A920EC" w:rsidRPr="00A04860" w:rsidRDefault="00A04860" w:rsidP="00A04860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A04860">
        <w:rPr>
          <w:rFonts w:ascii="Times New Roman" w:hAnsi="Times New Roman" w:cs="Times New Roman"/>
          <w:i/>
          <w:iCs/>
          <w:sz w:val="20"/>
          <w:szCs w:val="20"/>
        </w:rPr>
        <w:t xml:space="preserve">ACR = American College of Rheumatology. </w:t>
      </w:r>
      <w:r w:rsidRPr="00A04860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GCAPS =</w:t>
      </w:r>
      <w:r w:rsidR="0048371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gi</w:t>
      </w:r>
      <w:r w:rsidRPr="00A04860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ant cell arteritis probability score. </w:t>
      </w:r>
      <w:r w:rsidRPr="0048371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USS =</w:t>
      </w:r>
      <w:r w:rsidRPr="00A04860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48371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ultrasound</w:t>
      </w:r>
      <w:r w:rsidRPr="00A04860">
        <w:rPr>
          <w:rFonts w:ascii="Times New Roman" w:hAnsi="Times New Roman" w:cs="Times New Roman"/>
          <w:i/>
          <w:iCs/>
          <w:sz w:val="20"/>
          <w:szCs w:val="20"/>
        </w:rPr>
        <w:t xml:space="preserve">. TAB = </w:t>
      </w:r>
      <w:r w:rsidR="00483712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A04860">
        <w:rPr>
          <w:rFonts w:ascii="Times New Roman" w:hAnsi="Times New Roman" w:cs="Times New Roman"/>
          <w:i/>
          <w:iCs/>
          <w:sz w:val="20"/>
          <w:szCs w:val="20"/>
        </w:rPr>
        <w:t xml:space="preserve">emporal artery biopsy. </w:t>
      </w:r>
      <w:r w:rsidR="00A920EC" w:rsidRPr="00A04860"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61C45CFF" w14:textId="04B30092" w:rsidR="00A920EC" w:rsidRDefault="00A920EC" w:rsidP="00A920EC">
      <w:pPr>
        <w:rPr>
          <w:rFonts w:ascii="Times New Roman" w:eastAsia="Times New Roman" w:hAnsi="Times New Roman" w:cs="Times New Roman"/>
          <w:b/>
          <w:bCs/>
        </w:rPr>
      </w:pPr>
      <w:r w:rsidRPr="009D074C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</w:rPr>
        <w:t>T</w:t>
      </w:r>
      <w:r w:rsidRPr="009D074C">
        <w:rPr>
          <w:rFonts w:ascii="Times New Roman" w:eastAsia="Times New Roman" w:hAnsi="Times New Roman" w:cs="Times New Roman"/>
          <w:b/>
          <w:bCs/>
        </w:rPr>
        <w:t xml:space="preserve">able </w:t>
      </w:r>
      <w:r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2</w:t>
      </w:r>
      <w:r w:rsidRPr="009D074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Pr="009D074C">
        <w:rPr>
          <w:rFonts w:ascii="Times New Roman" w:eastAsia="Times New Roman" w:hAnsi="Times New Roman" w:cs="Times New Roman"/>
          <w:b/>
          <w:bCs/>
        </w:rPr>
        <w:t>GCAPS additional components (</w:t>
      </w:r>
      <w:proofErr w:type="gramStart"/>
      <w:r w:rsidRPr="009D074C">
        <w:rPr>
          <w:rFonts w:ascii="Times New Roman" w:eastAsia="Times New Roman" w:hAnsi="Times New Roman" w:cs="Times New Roman"/>
          <w:b/>
          <w:bCs/>
        </w:rPr>
        <w:t>i.e.</w:t>
      </w:r>
      <w:proofErr w:type="gramEnd"/>
      <w:r w:rsidRPr="009D074C">
        <w:rPr>
          <w:rFonts w:ascii="Times New Roman" w:eastAsia="Times New Roman" w:hAnsi="Times New Roman" w:cs="Times New Roman"/>
          <w:b/>
          <w:bCs/>
        </w:rPr>
        <w:t xml:space="preserve"> not included in table 1) for all patients, by risk group, and by final diagnosis.</w:t>
      </w:r>
    </w:p>
    <w:p w14:paraId="5C888FC5" w14:textId="77777777" w:rsidR="00A920EC" w:rsidRPr="009D074C" w:rsidRDefault="00A920EC" w:rsidP="00A920E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60"/>
        <w:gridCol w:w="1199"/>
        <w:gridCol w:w="1199"/>
        <w:gridCol w:w="1199"/>
        <w:gridCol w:w="1199"/>
        <w:gridCol w:w="1199"/>
        <w:gridCol w:w="1199"/>
      </w:tblGrid>
      <w:tr w:rsidR="003C34AD" w:rsidRPr="00A5463A" w14:paraId="13748870" w14:textId="77777777" w:rsidTr="00A04860">
        <w:trPr>
          <w:trHeight w:val="393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309DE5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262C4F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l (n=129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7ED5E6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ow risk (n=41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E0B47E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d risk (n=40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791ABD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gh risk (n=48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876541" w14:textId="77777777" w:rsidR="003C34AD" w:rsidRPr="00A5463A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46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CA (n=44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44247D" w14:textId="77777777" w:rsidR="003C34AD" w:rsidRPr="00A5463A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46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GCA (n=85)</w:t>
            </w:r>
          </w:p>
        </w:tc>
      </w:tr>
      <w:tr w:rsidR="003C34AD" w:rsidRPr="00A5463A" w14:paraId="12C9587D" w14:textId="77777777" w:rsidTr="00A04860">
        <w:trPr>
          <w:trHeight w:val="409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A2E489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nset (weeks):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265049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E2C562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BAF14F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C819B9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F8087D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6A7E60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C34AD" w:rsidRPr="00A5463A" w14:paraId="745513E3" w14:textId="77777777" w:rsidTr="00A04860">
        <w:trPr>
          <w:trHeight w:val="196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5460E4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 &lt;6 (n, %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15EE7C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 (68.2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6AD4DA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 (58.5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7485D0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 (70.0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3E5580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 (75.0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1C7836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 (72.7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3C60EB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 (65.9)</w:t>
            </w:r>
          </w:p>
        </w:tc>
      </w:tr>
      <w:tr w:rsidR="003C34AD" w:rsidRPr="00A5463A" w14:paraId="4338E345" w14:textId="77777777" w:rsidTr="00A04860">
        <w:trPr>
          <w:trHeight w:val="196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E8D52F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 6-12 (n, %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4777AA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 (13.2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C69DE1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9.8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A3BAE0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12.5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44D9B2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(16.7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99E7E3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(18.2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61A591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10.6)</w:t>
            </w:r>
          </w:p>
        </w:tc>
      </w:tr>
      <w:tr w:rsidR="003C34AD" w:rsidRPr="00A5463A" w14:paraId="5A8C6463" w14:textId="77777777" w:rsidTr="00A04860">
        <w:trPr>
          <w:trHeight w:val="212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73A967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 12-24 (n, %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36BE5F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 (10.1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31EFFE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14.6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D0C6EE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12.5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6C6245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4.2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F39FBB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4.5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4393B6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 (12.9)</w:t>
            </w:r>
          </w:p>
        </w:tc>
      </w:tr>
      <w:tr w:rsidR="003C34AD" w:rsidRPr="00A5463A" w14:paraId="61F527D1" w14:textId="77777777" w:rsidTr="00A04860">
        <w:trPr>
          <w:trHeight w:val="196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F40095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 &gt;24 (n, %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C72D11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 (8.5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18D652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 (17.1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E2C5E7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5.0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CF1F02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4.2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4880B8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4.5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7F039D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10.6)</w:t>
            </w:r>
          </w:p>
        </w:tc>
      </w:tr>
      <w:tr w:rsidR="003C34AD" w:rsidRPr="00A5463A" w14:paraId="39076D40" w14:textId="77777777" w:rsidTr="00A04860">
        <w:trPr>
          <w:trHeight w:val="588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057111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tracranial vascular signs: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CF617C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DB9064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3F049A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A04B3C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1F379B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A4DF7E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C34AD" w:rsidRPr="00A5463A" w14:paraId="03A67CB9" w14:textId="77777777" w:rsidTr="00A04860">
        <w:trPr>
          <w:trHeight w:val="409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F6F675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 Bruits (n, %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59C7E9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2.3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571494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BD50EC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D661CD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6.3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DEEBE6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4.5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0C8A54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1.2)</w:t>
            </w:r>
          </w:p>
        </w:tc>
      </w:tr>
      <w:tr w:rsidR="003C34AD" w:rsidRPr="00A5463A" w14:paraId="553C55F2" w14:textId="77777777" w:rsidTr="00A04860">
        <w:trPr>
          <w:trHeight w:val="393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0B6E92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 Pulseless (n, %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9D94B5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1.6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5EAA0A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AE03A4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CEABC1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4.2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F9AC7B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4.5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5AE425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3C34AD" w:rsidRPr="00A5463A" w14:paraId="5B6408B3" w14:textId="77777777" w:rsidTr="00A04860">
        <w:trPr>
          <w:trHeight w:val="393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B9F7CA" w14:textId="4F4C4D11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N palsy (n, %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63AFD0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1.6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5C9794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2FDA84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DEB3F2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4.2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B4EABA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2.3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9DD063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1.2)</w:t>
            </w:r>
          </w:p>
        </w:tc>
      </w:tr>
      <w:tr w:rsidR="003C34AD" w:rsidRPr="00A5463A" w14:paraId="6ABAF4B9" w14:textId="77777777" w:rsidTr="00A04860">
        <w:trPr>
          <w:trHeight w:val="605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AEA56D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ternative diagnosis more likely: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0D1DBD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3ABF03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BED0E5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60D64E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F5BE3A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8F9674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C34AD" w:rsidRPr="00A5463A" w14:paraId="0FAD8761" w14:textId="77777777" w:rsidTr="00A04860">
        <w:trPr>
          <w:trHeight w:val="393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4B473C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 Infection (n, %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F87D18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 (13.2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E3F9AD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14.6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EE5AA1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22.5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17CB33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4.2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A629A8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4.5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98B6D3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 (17.6)</w:t>
            </w:r>
          </w:p>
        </w:tc>
      </w:tr>
      <w:tr w:rsidR="003C34AD" w:rsidRPr="00A5463A" w14:paraId="71AD25F2" w14:textId="77777777" w:rsidTr="00A04860">
        <w:trPr>
          <w:trHeight w:val="393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2F4B04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 Cancer (n, %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5D8377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3.1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8929BF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4.9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136318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2.5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CD8056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2.1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59BFEA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2.3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244109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3.5)</w:t>
            </w:r>
          </w:p>
        </w:tc>
      </w:tr>
      <w:tr w:rsidR="003C34AD" w:rsidRPr="00A5463A" w14:paraId="36EC8C17" w14:textId="77777777" w:rsidTr="00A04860">
        <w:trPr>
          <w:trHeight w:val="409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5B62B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 Other SARD (n, %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7A4FD5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3.9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5591C4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12.2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C601EB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4455A1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FF4749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5E8FE4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5.9)</w:t>
            </w:r>
          </w:p>
        </w:tc>
      </w:tr>
      <w:tr w:rsidR="003C34AD" w:rsidRPr="00A5463A" w14:paraId="3102414A" w14:textId="77777777" w:rsidTr="00A04860">
        <w:trPr>
          <w:trHeight w:val="785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C72799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 Other head / neck pathology (n, %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46D8E0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 (24.0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FAB702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 (51.2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4B92F5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 (17.5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518292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6.3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4293E5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4.5)</w:t>
            </w:r>
          </w:p>
        </w:tc>
        <w:tc>
          <w:tcPr>
            <w:tcW w:w="11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308020" w14:textId="77777777" w:rsidR="003C34AD" w:rsidRPr="009D074C" w:rsidRDefault="003C34AD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7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 (34.1)</w:t>
            </w:r>
          </w:p>
        </w:tc>
      </w:tr>
    </w:tbl>
    <w:p w14:paraId="3E8F754C" w14:textId="22D60EAC" w:rsidR="00A920EC" w:rsidRPr="00A04860" w:rsidRDefault="00A04860" w:rsidP="00A920EC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A04860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GCAPS = Giant cell arteritis probability score. </w:t>
      </w:r>
      <w:r w:rsidR="00A920EC" w:rsidRPr="00A04860">
        <w:rPr>
          <w:rFonts w:ascii="Times New Roman" w:eastAsia="Times New Roman" w:hAnsi="Times New Roman" w:cs="Times New Roman"/>
          <w:i/>
          <w:iCs/>
          <w:sz w:val="20"/>
          <w:szCs w:val="20"/>
        </w:rPr>
        <w:t>CN = cranial nerve. SARD = systemic autoimmune rheumatic disease.</w:t>
      </w:r>
    </w:p>
    <w:p w14:paraId="5D2A9EA2" w14:textId="7E00661C" w:rsidR="00A920EC" w:rsidRPr="00A04860" w:rsidRDefault="00A920EC">
      <w:pPr>
        <w:rPr>
          <w:rFonts w:ascii="Times New Roman" w:hAnsi="Times New Roman" w:cs="Times New Roman"/>
          <w:sz w:val="20"/>
          <w:szCs w:val="20"/>
        </w:rPr>
      </w:pPr>
      <w:r w:rsidRPr="00A04860">
        <w:rPr>
          <w:rFonts w:ascii="Times New Roman" w:hAnsi="Times New Roman" w:cs="Times New Roman"/>
          <w:sz w:val="20"/>
          <w:szCs w:val="20"/>
        </w:rPr>
        <w:br w:type="page"/>
      </w:r>
    </w:p>
    <w:p w14:paraId="26247D0B" w14:textId="62299663" w:rsidR="00A920EC" w:rsidRDefault="00A920EC" w:rsidP="00A920EC">
      <w:pPr>
        <w:rPr>
          <w:rFonts w:ascii="Times New Roman" w:eastAsia="Times New Roman" w:hAnsi="Times New Roman" w:cs="Times New Roman"/>
          <w:b/>
          <w:bCs/>
        </w:rPr>
      </w:pPr>
      <w:r w:rsidRPr="00341E17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</w:rPr>
        <w:t>T</w:t>
      </w:r>
      <w:r w:rsidRPr="00341E17">
        <w:rPr>
          <w:rFonts w:ascii="Times New Roman" w:eastAsia="Times New Roman" w:hAnsi="Times New Roman" w:cs="Times New Roman"/>
          <w:b/>
          <w:bCs/>
        </w:rPr>
        <w:t xml:space="preserve">able </w:t>
      </w:r>
      <w:r>
        <w:rPr>
          <w:rFonts w:ascii="Times New Roman" w:eastAsia="Times New Roman" w:hAnsi="Times New Roman" w:cs="Times New Roman"/>
          <w:b/>
          <w:bCs/>
        </w:rPr>
        <w:t>S3</w:t>
      </w:r>
      <w:r w:rsidRPr="00341E17">
        <w:rPr>
          <w:rFonts w:ascii="Times New Roman" w:eastAsia="Times New Roman" w:hAnsi="Times New Roman" w:cs="Times New Roman"/>
          <w:b/>
          <w:bCs/>
        </w:rPr>
        <w:t xml:space="preserve">. Multivariable logistic regression results; </w:t>
      </w:r>
      <w:r>
        <w:rPr>
          <w:rFonts w:ascii="Times New Roman" w:eastAsia="Times New Roman" w:hAnsi="Times New Roman" w:cs="Times New Roman"/>
          <w:b/>
          <w:bCs/>
        </w:rPr>
        <w:t>association</w:t>
      </w:r>
      <w:r w:rsidR="00B75F95">
        <w:rPr>
          <w:rFonts w:ascii="Times New Roman" w:eastAsia="Times New Roman" w:hAnsi="Times New Roman" w:cs="Times New Roman"/>
          <w:b/>
          <w:bCs/>
        </w:rPr>
        <w:t>s</w:t>
      </w:r>
      <w:r w:rsidRPr="00341E17">
        <w:rPr>
          <w:rFonts w:ascii="Times New Roman" w:eastAsia="Times New Roman" w:hAnsi="Times New Roman" w:cs="Times New Roman"/>
          <w:b/>
          <w:bCs/>
        </w:rPr>
        <w:t xml:space="preserve"> of individual GCAPS components </w:t>
      </w:r>
      <w:r>
        <w:rPr>
          <w:rFonts w:ascii="Times New Roman" w:eastAsia="Times New Roman" w:hAnsi="Times New Roman" w:cs="Times New Roman"/>
          <w:b/>
          <w:bCs/>
        </w:rPr>
        <w:t>with final</w:t>
      </w:r>
      <w:r w:rsidRPr="00341E17">
        <w:rPr>
          <w:rFonts w:ascii="Times New Roman" w:eastAsia="Times New Roman" w:hAnsi="Times New Roman" w:cs="Times New Roman"/>
          <w:b/>
          <w:bCs/>
        </w:rPr>
        <w:t xml:space="preserve"> GCA diagnosis.</w:t>
      </w:r>
    </w:p>
    <w:p w14:paraId="3C71C18F" w14:textId="77777777" w:rsidR="00A920EC" w:rsidRPr="00341E17" w:rsidRDefault="00A920EC" w:rsidP="00A920EC">
      <w:pPr>
        <w:rPr>
          <w:rFonts w:ascii="Times New Roman" w:hAnsi="Times New Roman" w:cs="Times New Roman"/>
        </w:rPr>
      </w:pPr>
    </w:p>
    <w:tbl>
      <w:tblPr>
        <w:tblStyle w:val="TableGrid"/>
        <w:tblW w:w="9015" w:type="dxa"/>
        <w:tblLayout w:type="fixed"/>
        <w:tblLook w:val="04A0" w:firstRow="1" w:lastRow="0" w:firstColumn="1" w:lastColumn="0" w:noHBand="0" w:noVBand="1"/>
      </w:tblPr>
      <w:tblGrid>
        <w:gridCol w:w="2967"/>
        <w:gridCol w:w="1954"/>
        <w:gridCol w:w="2047"/>
        <w:gridCol w:w="2047"/>
      </w:tblGrid>
      <w:tr w:rsidR="00A920EC" w:rsidRPr="00A5463A" w14:paraId="1DA8D2EF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DDC637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0A272A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8D416A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onfidence interval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133A1B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A920EC" w:rsidRPr="00A5463A" w14:paraId="3C057B6C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B0EC58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 sex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67DDC9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B43E91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– 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D0EC48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A920EC" w:rsidRPr="00A5463A" w14:paraId="543D061E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5CB2FB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4B0B5F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6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FFFA3A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</w:t>
            </w: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– 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4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2F5E2F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A920EC" w:rsidRPr="00A5463A" w14:paraId="695E2D9F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208CF5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set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CC6799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2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AF3531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2</w:t>
            </w: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– 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2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988620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2</w:t>
            </w:r>
          </w:p>
        </w:tc>
      </w:tr>
      <w:tr w:rsidR="00A920EC" w:rsidRPr="00A5463A" w14:paraId="4F22A292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092F36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650D86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449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C49E86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97 – 30.876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027A82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920EC" w:rsidRPr="00A5463A" w14:paraId="67FDD73F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C3909B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anial pain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8F74C8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068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7FFAD8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0 </w:t>
            </w: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05.881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C6F04F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</w:tr>
      <w:tr w:rsidR="00A920EC" w:rsidRPr="00A5463A" w14:paraId="2A8DC45E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376FD8" w14:textId="77777777" w:rsidR="00A920EC" w:rsidRPr="001238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titutional symptom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CA70C9" w14:textId="77777777" w:rsidR="00A920EC" w:rsidRPr="001238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559528" w14:textId="77777777" w:rsidR="00A920EC" w:rsidRPr="001238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47D39B" w14:textId="77777777" w:rsidR="00A920EC" w:rsidRPr="001238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20EC" w:rsidRPr="00A5463A" w14:paraId="7AF844AD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B30292" w14:textId="77777777" w:rsidR="00A920EC" w:rsidRPr="00123817" w:rsidRDefault="00A920EC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 single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766C43" w14:textId="77777777" w:rsidR="00A920EC" w:rsidRPr="00A5463A" w:rsidDel="006375F7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60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241C49" w14:textId="77777777" w:rsidR="00A920EC" w:rsidRPr="00A5463A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1 – 35.808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5DDD1C" w14:textId="77777777" w:rsidR="00A920EC" w:rsidRPr="00A5463A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</w:tr>
      <w:tr w:rsidR="00A920EC" w:rsidRPr="00A5463A" w14:paraId="6DD479A9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6F98F6" w14:textId="77777777" w:rsidR="00A920EC" w:rsidRPr="00123817" w:rsidRDefault="00A920EC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 combination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4BCF70" w14:textId="77777777" w:rsidR="00A920EC" w:rsidRPr="00A5463A" w:rsidDel="006375F7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716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61CCC2" w14:textId="77777777" w:rsidR="00A920EC" w:rsidRPr="00A5463A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52 – 491.550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F91CD9" w14:textId="77777777" w:rsidR="00A920EC" w:rsidRPr="00A5463A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A920EC" w:rsidRPr="00A5463A" w14:paraId="5E7DA2C1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4C3784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MR symptoms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FA84D2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6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C612CD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894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CC2A40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6</w:t>
            </w:r>
          </w:p>
        </w:tc>
      </w:tr>
      <w:tr w:rsidR="00A920EC" w:rsidRPr="00A5463A" w14:paraId="10D26B70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D9A739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chaemic symptoms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F0F8C4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64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8466D9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26</w:t>
            </w: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2.070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6A5F2F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920EC" w:rsidRPr="00A5463A" w14:paraId="4A48493D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706799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sual abnormality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435676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58CCB3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847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B1D515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  <w:tr w:rsidR="00A920EC" w:rsidRPr="00A5463A" w14:paraId="26F05F2E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2E955B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38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mporal artery abnormal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24A8FC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73BF15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768C47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20EC" w:rsidRPr="00A5463A" w14:paraId="55A3A8F3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8023F3" w14:textId="77777777" w:rsidR="00A920EC" w:rsidRPr="00123817" w:rsidRDefault="00A920EC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 tender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F022FA" w14:textId="77777777" w:rsidR="00A920EC" w:rsidRPr="00123817" w:rsidDel="00B86A44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190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7ABAD8" w14:textId="77777777" w:rsidR="00A920EC" w:rsidRPr="00A5463A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33 – 160.512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5ECB22" w14:textId="77777777" w:rsidR="00A920EC" w:rsidRPr="00A5463A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A920EC" w:rsidRPr="00A5463A" w14:paraId="23D6B3F5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9544B4" w14:textId="77777777" w:rsidR="00A920EC" w:rsidRPr="00123817" w:rsidRDefault="00A920EC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 thickened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795960" w14:textId="77777777" w:rsidR="00A920EC" w:rsidRPr="00123817" w:rsidDel="00B86A44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.975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668341" w14:textId="77777777" w:rsidR="00A920EC" w:rsidRPr="00A5463A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89 – 1871.490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C63B1D" w14:textId="77777777" w:rsidR="00A920EC" w:rsidRPr="00A5463A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920EC" w:rsidRPr="00A5463A" w14:paraId="4A291591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C29178" w14:textId="77777777" w:rsidR="00A920EC" w:rsidRPr="00123817" w:rsidRDefault="00A920EC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 loss of pul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53B623" w14:textId="77777777" w:rsidR="00A920EC" w:rsidRPr="00123817" w:rsidDel="00B86A44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7F14D5" w14:textId="77777777" w:rsidR="00A920EC" w:rsidRPr="00A5463A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4F3175" w14:textId="77777777" w:rsidR="00A920EC" w:rsidRPr="00A5463A" w:rsidRDefault="00A920EC" w:rsidP="00C058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920EC" w:rsidRPr="00A5463A" w14:paraId="00A781A9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2D4121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tracranial vascular abnormality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286694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F42292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7 – 5.532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DEF69C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4</w:t>
            </w:r>
          </w:p>
        </w:tc>
      </w:tr>
      <w:tr w:rsidR="00A920EC" w:rsidRPr="00A5463A" w14:paraId="55F12209" w14:textId="77777777" w:rsidTr="00C05817">
        <w:trPr>
          <w:trHeight w:val="24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25F2B5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anial nerve palsy</w:t>
            </w:r>
          </w:p>
        </w:tc>
        <w:tc>
          <w:tcPr>
            <w:tcW w:w="1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DCDA15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224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A70BD1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53.346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7D2B40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1</w:t>
            </w:r>
          </w:p>
        </w:tc>
      </w:tr>
    </w:tbl>
    <w:p w14:paraId="4C5BE7FD" w14:textId="329E4E96" w:rsidR="00A04860" w:rsidRPr="00A04860" w:rsidRDefault="00A920EC" w:rsidP="00A920EC">
      <w:pP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  <w:r w:rsidRPr="009D074C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1</w:t>
      </w:r>
      <w:r w:rsidRPr="00F0009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. Values given are for single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vs</w:t>
      </w:r>
      <w:r w:rsidRPr="00F0009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none, and combination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vs</w:t>
      </w:r>
      <w:r w:rsidRPr="00F0009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none. </w:t>
      </w:r>
      <w:r w:rsidRPr="009D074C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2</w:t>
      </w:r>
      <w:r w:rsidRPr="00F0009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. Values given are for TA tenderness vs no TA changes, TA thickening vs no TA changes, and loss of TA pulse vs no TA changes. </w:t>
      </w:r>
      <w:r w:rsidRPr="009D074C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3</w:t>
      </w:r>
      <w:r w:rsidRPr="00F0009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. Incalculable (no episodes of loss of TA pulse among patients with final non-GCA diagnoses). Statistical significance considered as two-sided p value &lt;0.05.</w:t>
      </w:r>
      <w:r w:rsidR="00A04860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A04860" w:rsidRPr="00A04860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GCAPS = Giant cell arteritis probability score.</w:t>
      </w:r>
    </w:p>
    <w:p w14:paraId="705A2F70" w14:textId="1591ECE2" w:rsidR="00A920EC" w:rsidRDefault="00A920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08DC73" w14:textId="650E8802" w:rsidR="00A920EC" w:rsidRDefault="00A920EC" w:rsidP="00A920EC">
      <w:pPr>
        <w:rPr>
          <w:rFonts w:ascii="Times New Roman" w:eastAsia="Times New Roman" w:hAnsi="Times New Roman" w:cs="Times New Roman"/>
          <w:b/>
          <w:bCs/>
        </w:rPr>
      </w:pPr>
      <w:r w:rsidRPr="00341E17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</w:rPr>
        <w:t>Table S4</w:t>
      </w:r>
      <w:r w:rsidRPr="00341E17">
        <w:rPr>
          <w:rFonts w:ascii="Times New Roman" w:eastAsia="Times New Roman" w:hAnsi="Times New Roman" w:cs="Times New Roman"/>
          <w:b/>
          <w:bCs/>
        </w:rPr>
        <w:t>. Diagnostic performance of ultrasound in all patients, and by GCAPS risk group.</w:t>
      </w:r>
    </w:p>
    <w:p w14:paraId="7984A7BD" w14:textId="77777777" w:rsidR="00A920EC" w:rsidRPr="00341E17" w:rsidRDefault="00A920EC" w:rsidP="00A920EC">
      <w:pPr>
        <w:rPr>
          <w:rFonts w:ascii="Times New Roman" w:hAnsi="Times New Roman" w:cs="Times New Roman"/>
        </w:rPr>
      </w:pPr>
    </w:p>
    <w:tbl>
      <w:tblPr>
        <w:tblStyle w:val="TableGrid"/>
        <w:tblW w:w="9012" w:type="dxa"/>
        <w:tblLayout w:type="fixed"/>
        <w:tblLook w:val="04A0" w:firstRow="1" w:lastRow="0" w:firstColumn="1" w:lastColumn="0" w:noHBand="0" w:noVBand="1"/>
      </w:tblPr>
      <w:tblGrid>
        <w:gridCol w:w="1975"/>
        <w:gridCol w:w="1134"/>
        <w:gridCol w:w="1397"/>
        <w:gridCol w:w="1502"/>
        <w:gridCol w:w="1502"/>
        <w:gridCol w:w="1502"/>
      </w:tblGrid>
      <w:tr w:rsidR="00A920EC" w:rsidRPr="00A5463A" w14:paraId="36BD9AC5" w14:textId="77777777" w:rsidTr="00A04860"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FDE778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A5A935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591C17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975CEC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D496EA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PV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AE45EF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</w:tr>
      <w:tr w:rsidR="00A920EC" w:rsidRPr="00A5463A" w14:paraId="7E86E8D4" w14:textId="77777777" w:rsidTr="00A04860"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E75335" w14:textId="77777777" w:rsidR="00A920EC" w:rsidRDefault="00A920EC" w:rsidP="00C058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 patients</w:t>
            </w:r>
          </w:p>
          <w:p w14:paraId="1F6FD15A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BF2CE9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.4%</w:t>
            </w:r>
          </w:p>
        </w:tc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2A9780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.8%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02CD75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.4%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90F80B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.3%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887F42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.6%</w:t>
            </w:r>
          </w:p>
        </w:tc>
      </w:tr>
      <w:tr w:rsidR="00A920EC" w:rsidRPr="00A5463A" w14:paraId="63DA66F8" w14:textId="77777777" w:rsidTr="00A04860"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9F15C3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ris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GCAPS &lt;9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12A059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9E4D40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.6%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065EB2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6BD9B0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8AF4B3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.6%</w:t>
            </w:r>
          </w:p>
        </w:tc>
      </w:tr>
      <w:tr w:rsidR="00A920EC" w:rsidRPr="00A5463A" w14:paraId="5C0721C7" w14:textId="77777777" w:rsidTr="00A04860"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AD2052" w14:textId="3B0E480A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um ris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GCAPS </w:t>
            </w:r>
            <w:r w:rsidR="00A654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2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BDB6AB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3%</w:t>
            </w:r>
          </w:p>
        </w:tc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157F89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CA7434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D8A2AA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.9%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E5414E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0%</w:t>
            </w:r>
          </w:p>
        </w:tc>
      </w:tr>
      <w:tr w:rsidR="00A920EC" w:rsidRPr="00A5463A" w14:paraId="4ABA6460" w14:textId="77777777" w:rsidTr="00A04860"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A7C455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gh ris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GCAPS &gt;12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23C013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.2%</w:t>
            </w:r>
          </w:p>
        </w:tc>
        <w:tc>
          <w:tcPr>
            <w:tcW w:w="1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8C98E2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D1D2DD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937468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6%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E560AC" w14:textId="77777777" w:rsidR="00A920EC" w:rsidRPr="00341E17" w:rsidRDefault="00A920EC" w:rsidP="00C058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1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.7%</w:t>
            </w:r>
          </w:p>
        </w:tc>
      </w:tr>
    </w:tbl>
    <w:p w14:paraId="6BA99D90" w14:textId="7FDA74E0" w:rsidR="00A920EC" w:rsidRDefault="00A920EC" w:rsidP="00A920EC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341E1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US results were “positive”, “negative” or “inconclusive”, as defined in methods section. For these calculations, negative and inconclusive scans were grouped together. 1. Cannot be calculated as no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true positive cases</w:t>
      </w:r>
      <w:r w:rsidRPr="00341E1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(no low-risk patients diagnosed with GCA).</w:t>
      </w:r>
      <w:r w:rsidR="00A04860" w:rsidRPr="00A04860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="00A04860" w:rsidRPr="00A04860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GCAPS = Giant cell arteritis probability score.</w:t>
      </w:r>
      <w:r w:rsidR="00A04860" w:rsidRPr="00A04860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="00A04860" w:rsidRPr="009D074C">
        <w:rPr>
          <w:rFonts w:ascii="Times New Roman" w:eastAsia="Times New Roman" w:hAnsi="Times New Roman" w:cs="Times New Roman"/>
          <w:i/>
          <w:iCs/>
          <w:sz w:val="20"/>
          <w:szCs w:val="20"/>
        </w:rPr>
        <w:t>PPV = positive predictive value. NPV = negative predictive value.</w:t>
      </w:r>
    </w:p>
    <w:p w14:paraId="1A394B42" w14:textId="77777777" w:rsidR="00A920EC" w:rsidRPr="00A920EC" w:rsidRDefault="00A920EC">
      <w:pPr>
        <w:rPr>
          <w:rFonts w:ascii="Times New Roman" w:hAnsi="Times New Roman" w:cs="Times New Roman"/>
        </w:rPr>
      </w:pPr>
    </w:p>
    <w:sectPr w:rsidR="00A920EC" w:rsidRPr="00A920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0EC"/>
    <w:rsid w:val="000F3AAC"/>
    <w:rsid w:val="000F5E6D"/>
    <w:rsid w:val="0021688F"/>
    <w:rsid w:val="003C34AD"/>
    <w:rsid w:val="00483712"/>
    <w:rsid w:val="00657B80"/>
    <w:rsid w:val="00767C13"/>
    <w:rsid w:val="00897EE7"/>
    <w:rsid w:val="00905FA4"/>
    <w:rsid w:val="00986741"/>
    <w:rsid w:val="00A04860"/>
    <w:rsid w:val="00A65407"/>
    <w:rsid w:val="00A920EC"/>
    <w:rsid w:val="00B229E9"/>
    <w:rsid w:val="00B75F95"/>
    <w:rsid w:val="00BC18A3"/>
    <w:rsid w:val="00CF4D42"/>
    <w:rsid w:val="00E10368"/>
    <w:rsid w:val="00E5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51817"/>
  <w15:chartTrackingRefBased/>
  <w15:docId w15:val="{E482E20E-0BBC-9240-8E0D-44E6FDD6F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0EC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2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4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4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4A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048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0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elville</dc:creator>
  <cp:keywords/>
  <dc:description/>
  <cp:lastModifiedBy>Caroline Groves</cp:lastModifiedBy>
  <cp:revision>2</cp:revision>
  <dcterms:created xsi:type="dcterms:W3CDTF">2021-12-07T10:42:00Z</dcterms:created>
  <dcterms:modified xsi:type="dcterms:W3CDTF">2021-12-07T10:42:00Z</dcterms:modified>
</cp:coreProperties>
</file>